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69E9" w:rsidRPr="007C2482" w:rsidRDefault="002969E9" w:rsidP="002969E9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7C2482">
        <w:rPr>
          <w:rFonts w:ascii="Times New Roman" w:hAnsi="Times New Roman"/>
          <w:b/>
          <w:sz w:val="24"/>
          <w:szCs w:val="24"/>
        </w:rPr>
        <w:t>Supplementary Table 4-</w:t>
      </w:r>
      <w:r>
        <w:rPr>
          <w:rFonts w:ascii="Times New Roman" w:hAnsi="Times New Roman"/>
          <w:b/>
          <w:sz w:val="24"/>
          <w:szCs w:val="24"/>
        </w:rPr>
        <w:t>1</w:t>
      </w:r>
      <w:r w:rsidRPr="007C2482">
        <w:rPr>
          <w:rFonts w:ascii="Times New Roman" w:hAnsi="Times New Roman" w:hint="eastAsia"/>
          <w:b/>
          <w:sz w:val="24"/>
          <w:szCs w:val="24"/>
        </w:rPr>
        <w:t>.</w:t>
      </w:r>
      <w:r w:rsidRPr="007C2482">
        <w:rPr>
          <w:rFonts w:ascii="Times New Roman" w:hAnsi="Times New Roman"/>
          <w:b/>
          <w:sz w:val="24"/>
          <w:szCs w:val="24"/>
        </w:rPr>
        <w:t xml:space="preserve"> Multivariate logistic regression predicting post-operative complication in patients with liver cirrhosis</w:t>
      </w:r>
    </w:p>
    <w:tbl>
      <w:tblPr>
        <w:tblW w:w="10400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62"/>
        <w:gridCol w:w="1842"/>
        <w:gridCol w:w="870"/>
        <w:gridCol w:w="144"/>
        <w:gridCol w:w="1680"/>
        <w:gridCol w:w="902"/>
      </w:tblGrid>
      <w:tr w:rsidR="002969E9" w:rsidRPr="007C2482" w:rsidTr="0040072B">
        <w:trPr>
          <w:trHeight w:val="330"/>
          <w:jc w:val="center"/>
        </w:trPr>
        <w:tc>
          <w:tcPr>
            <w:tcW w:w="1040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Patients with liver cirrhosis (N=16,174)</w:t>
            </w:r>
          </w:p>
        </w:tc>
      </w:tr>
      <w:tr w:rsidR="002969E9" w:rsidRPr="007C2482" w:rsidTr="0040072B">
        <w:trPr>
          <w:trHeight w:val="480"/>
          <w:jc w:val="center"/>
        </w:trPr>
        <w:tc>
          <w:tcPr>
            <w:tcW w:w="49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27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ultivariate</w:t>
            </w:r>
          </w:p>
        </w:tc>
      </w:tr>
      <w:tr w:rsidR="002969E9" w:rsidRPr="007C2482" w:rsidTr="0040072B">
        <w:trPr>
          <w:trHeight w:val="345"/>
          <w:jc w:val="center"/>
        </w:trPr>
        <w:tc>
          <w:tcPr>
            <w:tcW w:w="49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</w:tr>
      <w:tr w:rsidR="002969E9" w:rsidRPr="007C2482" w:rsidTr="0040072B">
        <w:trPr>
          <w:trHeight w:val="33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Age (yea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(0.99-1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17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969E9" w:rsidRPr="007C2482" w:rsidTr="0040072B">
        <w:trPr>
          <w:trHeight w:val="48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Sex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969E9" w:rsidRPr="007C2482" w:rsidTr="0040072B">
        <w:trPr>
          <w:trHeight w:val="33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969E9" w:rsidRPr="007C2482" w:rsidTr="0040072B">
        <w:trPr>
          <w:trHeight w:val="33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99(0.89-1.1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83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969E9" w:rsidRPr="007C2482" w:rsidTr="0040072B">
        <w:trPr>
          <w:trHeight w:val="33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Medical insurance stat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969E9" w:rsidRPr="007C2482" w:rsidTr="0040072B">
        <w:trPr>
          <w:trHeight w:val="33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alth insura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969E9" w:rsidRPr="007C2482" w:rsidTr="0040072B">
        <w:trPr>
          <w:trHeight w:val="33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eterans or medical assista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92(0.79-1.07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2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969E9" w:rsidRPr="007C2482" w:rsidTr="0040072B">
        <w:trPr>
          <w:trHeight w:val="33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Comorbidities (n, 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.5(1.46-1.54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.52(1.45-1.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</w:tr>
      <w:tr w:rsidR="002969E9" w:rsidRPr="007C2482" w:rsidTr="0040072B">
        <w:trPr>
          <w:trHeight w:val="33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95D55">
              <w:rPr>
                <w:rFonts w:ascii="Times New Roman" w:hAnsi="Times New Roman"/>
                <w:sz w:val="18"/>
                <w:szCs w:val="18"/>
              </w:rPr>
              <w:t>Charlson</w:t>
            </w:r>
            <w:proofErr w:type="spellEnd"/>
            <w:r w:rsidRPr="00995D55">
              <w:rPr>
                <w:rFonts w:ascii="Times New Roman" w:hAnsi="Times New Roman"/>
                <w:sz w:val="18"/>
                <w:szCs w:val="18"/>
              </w:rPr>
              <w:t xml:space="preserve"> comorbidity index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2969E9" w:rsidRPr="007C2482" w:rsidTr="0040072B">
        <w:trPr>
          <w:trHeight w:val="33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3.43(3.09-3.81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.26(1.09-1.45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0023</w:t>
            </w:r>
          </w:p>
        </w:tc>
      </w:tr>
      <w:tr w:rsidR="002969E9" w:rsidRPr="007C2482" w:rsidTr="0040072B">
        <w:trPr>
          <w:trHeight w:val="33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2.99(2.65-3.39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52(0.43-0.63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</w:tr>
      <w:tr w:rsidR="002969E9" w:rsidRPr="007C2482" w:rsidTr="0040072B">
        <w:trPr>
          <w:trHeight w:val="33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alignanc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2.14(1.75-2.61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26(0.19-0.35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</w:tr>
      <w:tr w:rsidR="002969E9" w:rsidRPr="007C2482" w:rsidTr="0040072B">
        <w:trPr>
          <w:trHeight w:val="33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nd stage renal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3.93(1.9-8.12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31(0.12-0.7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0136</w:t>
            </w:r>
          </w:p>
        </w:tc>
      </w:tr>
      <w:tr w:rsidR="002969E9" w:rsidRPr="007C2482" w:rsidTr="0040072B">
        <w:trPr>
          <w:trHeight w:val="33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onic obstructive pulmonary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6.88(5.25-9.03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2.18(1.57-3.05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</w:tr>
      <w:tr w:rsidR="002969E9" w:rsidRPr="007C2482" w:rsidTr="0040072B">
        <w:trPr>
          <w:trHeight w:val="33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art failu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6.6(12.4-22.23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2.42(1.7-3.43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</w:tr>
      <w:tr w:rsidR="002969E9" w:rsidRPr="007C2482" w:rsidTr="0040072B">
        <w:trPr>
          <w:trHeight w:val="33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yperlipidem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3.01(2.71-3.34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.05(0.9-1.2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5476</w:t>
            </w:r>
          </w:p>
        </w:tc>
      </w:tr>
      <w:tr w:rsidR="002969E9" w:rsidRPr="007C2482" w:rsidTr="0040072B">
        <w:trPr>
          <w:trHeight w:val="33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ntal disord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2.59(2.32-2.9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.18(1.03-1.3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0166</w:t>
            </w:r>
          </w:p>
        </w:tc>
      </w:tr>
      <w:tr w:rsidR="002969E9" w:rsidRPr="007C2482" w:rsidTr="0040072B">
        <w:trPr>
          <w:trHeight w:val="33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schemic heart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2.38(10.52-14.57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5.16(4.24-6.28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</w:tr>
      <w:tr w:rsidR="002969E9" w:rsidRPr="007C2482" w:rsidTr="0040072B">
        <w:trPr>
          <w:trHeight w:val="33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arkinson's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5.75(3.39-9.75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.43(0.74-2.75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2854</w:t>
            </w:r>
          </w:p>
        </w:tc>
      </w:tr>
      <w:tr w:rsidR="002969E9" w:rsidRPr="007C2482" w:rsidTr="0040072B">
        <w:trPr>
          <w:trHeight w:val="33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ystemic Lupus Erythematos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4.58(1.8-11.64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00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2.35(0.82-6.7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1135</w:t>
            </w:r>
          </w:p>
        </w:tc>
      </w:tr>
      <w:tr w:rsidR="002969E9" w:rsidRPr="007C2482" w:rsidTr="0040072B">
        <w:trPr>
          <w:trHeight w:val="33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Level of hospit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969E9" w:rsidRPr="007C2482" w:rsidTr="0040072B">
        <w:trPr>
          <w:trHeight w:val="33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Primary hospital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969E9" w:rsidRPr="007C2482" w:rsidTr="0040072B">
        <w:trPr>
          <w:trHeight w:val="33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econdary hospit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92(0.76-1.11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35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969E9" w:rsidRPr="007C2482" w:rsidTr="0040072B">
        <w:trPr>
          <w:trHeight w:val="33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ertiary Hospit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.19(0.75-1.89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45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969E9" w:rsidRPr="007C2482" w:rsidTr="0040072B">
        <w:trPr>
          <w:trHeight w:val="33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Types of anesthes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969E9" w:rsidRPr="007C2482" w:rsidTr="0040072B">
        <w:trPr>
          <w:trHeight w:val="33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n-General anesthes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969E9" w:rsidRPr="007C2482" w:rsidTr="0040072B">
        <w:trPr>
          <w:trHeight w:val="48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eneral anesthes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.09(0.99-1.21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07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969E9" w:rsidRPr="007C2482" w:rsidTr="0040072B">
        <w:trPr>
          <w:trHeight w:val="48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2D1CBB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</w:pPr>
            <w:r w:rsidRPr="002D1CBB"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  <w:t>Severity of liver cirrho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2D1CBB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2D1CBB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FF"/>
                <w:kern w:val="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2D1CBB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FF"/>
                <w:kern w:val="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2D1CBB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FF"/>
                <w:kern w:val="0"/>
                <w:szCs w:val="20"/>
              </w:rPr>
            </w:pPr>
          </w:p>
        </w:tc>
      </w:tr>
      <w:tr w:rsidR="002969E9" w:rsidRPr="007C2482" w:rsidTr="0040072B">
        <w:trPr>
          <w:trHeight w:val="48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2D1CBB" w:rsidRDefault="002969E9" w:rsidP="0040072B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D1CBB"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  <w:t xml:space="preserve">Decompensated liver cirrhosi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2D1CBB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D1CBB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2.16(1.85-2.52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2D1CBB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D1CBB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&lt;.0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2D1CBB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D1CBB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1.42(1.16-1.7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2D1CBB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D1CBB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0.0006</w:t>
            </w:r>
          </w:p>
        </w:tc>
      </w:tr>
      <w:tr w:rsidR="002969E9" w:rsidRPr="007C2482" w:rsidTr="0040072B">
        <w:trPr>
          <w:trHeight w:val="48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9E9" w:rsidRPr="002D1CBB" w:rsidRDefault="002969E9" w:rsidP="0040072B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D1CBB">
              <w:rPr>
                <w:rFonts w:ascii="Times New Roman" w:eastAsia="맑은 고딕" w:hAnsi="Times New Roman" w:cs="Times New Roman" w:hint="eastAsia"/>
                <w:color w:val="0000FF"/>
                <w:kern w:val="0"/>
                <w:sz w:val="18"/>
                <w:szCs w:val="18"/>
              </w:rPr>
              <w:t>Chronic hepatitis 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9E9" w:rsidRPr="002D1CBB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D1CBB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1.38(0.96-1.99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9E9" w:rsidRPr="002D1CBB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D1CBB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0.08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9E9" w:rsidRPr="002D1CBB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9E9" w:rsidRPr="002D1CBB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</w:tr>
      <w:tr w:rsidR="002969E9" w:rsidRPr="007C2482" w:rsidTr="0040072B">
        <w:trPr>
          <w:trHeight w:val="48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9E9" w:rsidRPr="002D1CBB" w:rsidRDefault="002969E9" w:rsidP="0040072B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D1CBB">
              <w:rPr>
                <w:rFonts w:ascii="Times New Roman" w:eastAsia="맑은 고딕" w:hAnsi="Times New Roman" w:cs="Times New Roman" w:hint="eastAsia"/>
                <w:color w:val="0000FF"/>
                <w:kern w:val="0"/>
                <w:sz w:val="18"/>
                <w:szCs w:val="18"/>
              </w:rPr>
              <w:t>Chronic hepatitis 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9E9" w:rsidRPr="002D1CBB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D1CBB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3.63(1.83-7.2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9E9" w:rsidRPr="002D1CBB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D1CBB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0.00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9E9" w:rsidRPr="002D1CBB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D1CBB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1.39(0.59-3.3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9E9" w:rsidRPr="002D1CBB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D1CBB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0.4515</w:t>
            </w:r>
          </w:p>
        </w:tc>
      </w:tr>
      <w:tr w:rsidR="002969E9" w:rsidRPr="007C2482" w:rsidTr="0040072B">
        <w:trPr>
          <w:trHeight w:val="48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9E9" w:rsidRPr="002D1CBB" w:rsidRDefault="002969E9" w:rsidP="0040072B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D1CBB">
              <w:rPr>
                <w:rFonts w:ascii="Times New Roman" w:eastAsia="맑은 고딕" w:hAnsi="Times New Roman" w:cs="Times New Roman" w:hint="eastAsia"/>
                <w:color w:val="0000FF"/>
                <w:kern w:val="0"/>
                <w:sz w:val="18"/>
                <w:szCs w:val="18"/>
              </w:rPr>
              <w:lastRenderedPageBreak/>
              <w:t>Ascit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9E9" w:rsidRPr="002D1CBB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D1CBB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1.98(1.47-2.66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9E9" w:rsidRPr="002D1CBB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D1CBB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&lt;.0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9E9" w:rsidRPr="002D1CBB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D1CBB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1.08(0.74-1.58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9E9" w:rsidRPr="002D1CBB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D1CBB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0.6777</w:t>
            </w:r>
          </w:p>
        </w:tc>
      </w:tr>
      <w:tr w:rsidR="002969E9" w:rsidRPr="007C2482" w:rsidTr="0040072B">
        <w:trPr>
          <w:trHeight w:val="48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9E9" w:rsidRPr="002D1CBB" w:rsidRDefault="002969E9" w:rsidP="0040072B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D1CBB">
              <w:rPr>
                <w:rFonts w:ascii="Times New Roman" w:eastAsia="맑은 고딕" w:hAnsi="Times New Roman" w:cs="Times New Roman" w:hint="eastAsia"/>
                <w:color w:val="0000FF"/>
                <w:kern w:val="0"/>
                <w:sz w:val="18"/>
                <w:szCs w:val="18"/>
              </w:rPr>
              <w:t>Varic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9E9" w:rsidRPr="002D1CBB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D1CBB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1.07(0.88-1.32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9E9" w:rsidRPr="002D1CBB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D1CBB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0.49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9E9" w:rsidRPr="002D1CBB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9E9" w:rsidRPr="002D1CBB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</w:tr>
      <w:tr w:rsidR="002969E9" w:rsidRPr="007C2482" w:rsidTr="0040072B">
        <w:trPr>
          <w:trHeight w:val="48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9E9" w:rsidRPr="002D1CBB" w:rsidRDefault="002969E9" w:rsidP="0040072B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D1CBB">
              <w:rPr>
                <w:rFonts w:ascii="Times New Roman" w:eastAsia="맑은 고딕" w:hAnsi="Times New Roman" w:cs="Times New Roman" w:hint="eastAsia"/>
                <w:color w:val="0000FF"/>
                <w:kern w:val="0"/>
                <w:sz w:val="18"/>
                <w:szCs w:val="18"/>
              </w:rPr>
              <w:t>Hepatic encephalopath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9E9" w:rsidRPr="002D1CBB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D1CBB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1.68(0.48-5.86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9E9" w:rsidRPr="002D1CBB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D1CBB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0.41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9E9" w:rsidRPr="002D1CBB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69E9" w:rsidRPr="002D1CBB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</w:tr>
      <w:tr w:rsidR="002969E9" w:rsidRPr="007C2482" w:rsidTr="0040072B">
        <w:trPr>
          <w:trHeight w:val="48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Department of surgery (n, 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969E9" w:rsidRPr="007C2482" w:rsidTr="0040072B">
        <w:trPr>
          <w:trHeight w:val="48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rthopedic surge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.21(1.07-1.37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00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.24(1.09-1.4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0014</w:t>
            </w:r>
          </w:p>
        </w:tc>
      </w:tr>
      <w:tr w:rsidR="002969E9" w:rsidRPr="007C2482" w:rsidTr="0040072B">
        <w:trPr>
          <w:trHeight w:val="48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phthalm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.12(0.97-1.29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11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969E9" w:rsidRPr="007C2482" w:rsidTr="0040072B">
        <w:trPr>
          <w:trHeight w:val="48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lastic surge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.09(0.98-1.21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13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969E9" w:rsidRPr="007C2482" w:rsidTr="0040072B">
        <w:trPr>
          <w:trHeight w:val="49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ental surge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81(0.35-1.88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62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969E9" w:rsidRPr="007C2482" w:rsidTr="0040072B">
        <w:trPr>
          <w:trHeight w:val="33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bstetrics and gynec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99(0.68-1.46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97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969E9" w:rsidRPr="007C2482" w:rsidTr="0040072B">
        <w:trPr>
          <w:trHeight w:val="33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torhinolaryng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.19(0.98-1.45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08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969E9" w:rsidRPr="007C2482" w:rsidTr="0040072B">
        <w:trPr>
          <w:trHeight w:val="33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rdiothoracic surge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95(0.76-1.19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65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969E9" w:rsidRPr="007C2482" w:rsidTr="0040072B">
        <w:trPr>
          <w:trHeight w:val="33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eurosurge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.08(0.92-1.28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36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969E9" w:rsidRPr="007C2482" w:rsidTr="0040072B">
        <w:trPr>
          <w:trHeight w:val="33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eneral surge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.03(0.92-1.14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63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969E9" w:rsidRPr="007C2482" w:rsidTr="0040072B">
        <w:trPr>
          <w:trHeight w:val="345"/>
          <w:jc w:val="center"/>
        </w:trPr>
        <w:tc>
          <w:tcPr>
            <w:tcW w:w="4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C248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rolog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85(0.56-1.29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450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69E9" w:rsidRPr="007C2482" w:rsidRDefault="002969E9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</w:tr>
    </w:tbl>
    <w:p w:rsidR="002969E9" w:rsidRDefault="002969E9" w:rsidP="002969E9">
      <w:pPr>
        <w:widowControl/>
        <w:wordWrap/>
        <w:autoSpaceDE/>
        <w:autoSpaceDN/>
        <w:rPr>
          <w:rFonts w:ascii="Times New Roman" w:hAnsi="Times New Roman"/>
          <w:b/>
          <w:color w:val="FF0000"/>
          <w:sz w:val="24"/>
          <w:szCs w:val="24"/>
        </w:rPr>
      </w:pPr>
      <w:bookmarkStart w:id="0" w:name="_GoBack"/>
      <w:bookmarkEnd w:id="0"/>
    </w:p>
    <w:p w:rsidR="00D870F1" w:rsidRDefault="002969E9"/>
    <w:sectPr w:rsidR="00D870F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9E9"/>
    <w:rsid w:val="00034ADB"/>
    <w:rsid w:val="002969E9"/>
    <w:rsid w:val="004C1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571ED"/>
  <w15:chartTrackingRefBased/>
  <w15:docId w15:val="{25B8ADEB-0790-450C-AFDE-35974C944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5</Words>
  <Characters>2029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BC</dc:creator>
  <cp:keywords/>
  <dc:description/>
  <cp:lastModifiedBy>SCHBC</cp:lastModifiedBy>
  <cp:revision>1</cp:revision>
  <dcterms:created xsi:type="dcterms:W3CDTF">2021-06-04T04:03:00Z</dcterms:created>
  <dcterms:modified xsi:type="dcterms:W3CDTF">2021-06-04T04:04:00Z</dcterms:modified>
</cp:coreProperties>
</file>